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8FCBA" w14:textId="77777777" w:rsidR="00E40224" w:rsidRPr="00185883" w:rsidRDefault="00E40224" w:rsidP="00B7475A">
      <w:pPr>
        <w:pStyle w:val="MDPI31text"/>
        <w:ind w:left="0" w:firstLine="0"/>
      </w:pPr>
      <w:bookmarkStart w:id="0" w:name="_Hlk131796171"/>
      <w:bookmarkStart w:id="1" w:name="_Hlk131796281"/>
      <w:bookmarkStart w:id="2" w:name="_Hlk131796350"/>
    </w:p>
    <w:p w14:paraId="010D744F" w14:textId="00C872BE" w:rsidR="00FC0D70" w:rsidRPr="00115FA2" w:rsidRDefault="00000000" w:rsidP="00FC0D70">
      <w:pPr>
        <w:pStyle w:val="MDPI41tablecaption"/>
        <w:spacing w:line="360" w:lineRule="auto"/>
        <w:ind w:left="0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5F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. Mass intensity ratios of the SNP peaks of transition and transversion mutation genotypes in the SFP</w:t>
      </w:r>
      <w:r w:rsidRPr="00115F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Pr="00115F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or to and </w:t>
      </w:r>
      <w:r w:rsidRPr="00115F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fter ascospore ejection</w:t>
      </w:r>
      <w:r w:rsidRPr="00115F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of developmental failure.</w:t>
      </w:r>
    </w:p>
    <w:tbl>
      <w:tblPr>
        <w:tblStyle w:val="TableGrid"/>
        <w:tblW w:w="9911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2029"/>
        <w:gridCol w:w="2381"/>
        <w:gridCol w:w="3150"/>
        <w:gridCol w:w="16"/>
      </w:tblGrid>
      <w:tr w:rsidR="00115FA2" w:rsidRPr="00115FA2" w14:paraId="50147690" w14:textId="77777777" w:rsidTr="00233090">
        <w:tc>
          <w:tcPr>
            <w:tcW w:w="1435" w:type="dxa"/>
            <w:vMerge w:val="restart"/>
          </w:tcPr>
          <w:bookmarkEnd w:id="0"/>
          <w:p w14:paraId="7C33AE2C" w14:textId="77777777" w:rsidR="00FC0D70" w:rsidRPr="00115FA2" w:rsidRDefault="00000000" w:rsidP="00233090">
            <w:pPr>
              <w:snapToGrid w:val="0"/>
              <w:spacing w:beforeLines="50" w:before="156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Extension primer</w:t>
            </w:r>
          </w:p>
        </w:tc>
        <w:tc>
          <w:tcPr>
            <w:tcW w:w="900" w:type="dxa"/>
            <w:vMerge w:val="restart"/>
          </w:tcPr>
          <w:p w14:paraId="65ADC605" w14:textId="77777777" w:rsidR="00FC0D70" w:rsidRPr="00115FA2" w:rsidRDefault="00000000" w:rsidP="00233090">
            <w:pPr>
              <w:snapToGrid w:val="0"/>
              <w:spacing w:beforeLines="50" w:before="156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Allelic ratio</w:t>
            </w:r>
          </w:p>
        </w:tc>
        <w:tc>
          <w:tcPr>
            <w:tcW w:w="7576" w:type="dxa"/>
            <w:gridSpan w:val="4"/>
          </w:tcPr>
          <w:p w14:paraId="569292BE" w14:textId="77777777" w:rsidR="00FC0D70" w:rsidRPr="00115FA2" w:rsidRDefault="00000000" w:rsidP="00233090">
            <w:pPr>
              <w:snapToGrid w:val="0"/>
              <w:spacing w:beforeLines="25" w:before="78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Intensity ratio</w:t>
            </w:r>
          </w:p>
        </w:tc>
      </w:tr>
      <w:tr w:rsidR="00115FA2" w:rsidRPr="00115FA2" w14:paraId="42F0DBA7" w14:textId="77777777" w:rsidTr="00233090">
        <w:trPr>
          <w:gridAfter w:val="1"/>
          <w:wAfter w:w="16" w:type="dxa"/>
        </w:trPr>
        <w:tc>
          <w:tcPr>
            <w:tcW w:w="1435" w:type="dxa"/>
            <w:vMerge/>
          </w:tcPr>
          <w:p w14:paraId="3C154F99" w14:textId="77777777" w:rsidR="00FC0D70" w:rsidRPr="00115FA2" w:rsidRDefault="00FC0D70" w:rsidP="00233090">
            <w:pPr>
              <w:snapToGrid w:val="0"/>
              <w:spacing w:beforeLines="50" w:before="156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14:paraId="189B7FE5" w14:textId="77777777" w:rsidR="00FC0D70" w:rsidRPr="00115FA2" w:rsidRDefault="00FC0D70" w:rsidP="00233090">
            <w:pPr>
              <w:snapToGrid w:val="0"/>
              <w:spacing w:beforeLines="50" w:before="156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dxa"/>
          </w:tcPr>
          <w:p w14:paraId="20862978" w14:textId="46A2D579" w:rsidR="00FC0D70" w:rsidRPr="00115FA2" w:rsidRDefault="00000000" w:rsidP="00233090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Pr</w:t>
            </w:r>
            <w:r w:rsidR="00A1029D" w:rsidRPr="00115FA2">
              <w:rPr>
                <w:bCs/>
                <w:color w:val="000000" w:themeColor="text1"/>
                <w:sz w:val="24"/>
                <w:szCs w:val="24"/>
              </w:rPr>
              <w:t>e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-ejection SFP</w:t>
            </w:r>
          </w:p>
          <w:p w14:paraId="55F199B0" w14:textId="1FC904EB" w:rsidR="00FC0D70" w:rsidRPr="00115FA2" w:rsidRDefault="00000000" w:rsidP="00233090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bCs/>
                <w:i/>
                <w:color w:val="000000" w:themeColor="text1"/>
                <w:sz w:val="24"/>
                <w:szCs w:val="24"/>
              </w:rPr>
              <w:t>cf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. S2.1</w:t>
            </w:r>
            <w:r w:rsidR="00DC19C7" w:rsidRPr="00115FA2">
              <w:rPr>
                <w:bCs/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1" w:type="dxa"/>
          </w:tcPr>
          <w:p w14:paraId="30A1DE83" w14:textId="77777777" w:rsidR="00FC0D70" w:rsidRPr="00115FA2" w:rsidRDefault="00000000" w:rsidP="00233090">
            <w:pPr>
              <w:snapToGrid w:val="0"/>
              <w:spacing w:after="60"/>
              <w:ind w:right="7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Post-ejection SFP</w:t>
            </w:r>
          </w:p>
          <w:p w14:paraId="4CE21ECE" w14:textId="177362B8" w:rsidR="00FC0D70" w:rsidRPr="00115FA2" w:rsidRDefault="00000000" w:rsidP="00233090">
            <w:pPr>
              <w:snapToGrid w:val="0"/>
              <w:spacing w:after="60"/>
              <w:ind w:right="318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bCs/>
                <w:i/>
                <w:color w:val="000000" w:themeColor="text1"/>
                <w:sz w:val="24"/>
                <w:szCs w:val="24"/>
              </w:rPr>
              <w:t>cf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. S2.2</w:t>
            </w:r>
            <w:r w:rsidR="00DC19C7" w:rsidRPr="00115FA2">
              <w:rPr>
                <w:bCs/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50" w:type="dxa"/>
          </w:tcPr>
          <w:p w14:paraId="19C4AF29" w14:textId="33C965DE" w:rsidR="00FC0D70" w:rsidRPr="00115FA2" w:rsidRDefault="00000000" w:rsidP="00233090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SFP of developmental failure</w:t>
            </w:r>
          </w:p>
          <w:p w14:paraId="29808812" w14:textId="6E2A41DA" w:rsidR="00FC0D70" w:rsidRPr="00115FA2" w:rsidRDefault="00000000" w:rsidP="00233090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bCs/>
                <w:i/>
                <w:color w:val="000000" w:themeColor="text1"/>
                <w:sz w:val="24"/>
                <w:szCs w:val="24"/>
              </w:rPr>
              <w:t>cf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. S2.3</w:t>
            </w:r>
            <w:r w:rsidR="00DC19C7" w:rsidRPr="00115FA2">
              <w:rPr>
                <w:bCs/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15FA2" w:rsidRPr="00115FA2" w14:paraId="158F02C1" w14:textId="77777777" w:rsidTr="00233090">
        <w:trPr>
          <w:gridAfter w:val="1"/>
          <w:wAfter w:w="16" w:type="dxa"/>
          <w:trHeight w:val="524"/>
        </w:trPr>
        <w:tc>
          <w:tcPr>
            <w:tcW w:w="1435" w:type="dxa"/>
            <w:vMerge w:val="restart"/>
          </w:tcPr>
          <w:p w14:paraId="2D276997" w14:textId="77777777" w:rsidR="00FC0D70" w:rsidRPr="00115FA2" w:rsidRDefault="00000000" w:rsidP="00233090">
            <w:pPr>
              <w:snapToGrid w:val="0"/>
              <w:spacing w:beforeLines="200" w:before="624" w:after="60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067721-531</w:t>
            </w:r>
          </w:p>
        </w:tc>
        <w:tc>
          <w:tcPr>
            <w:tcW w:w="900" w:type="dxa"/>
          </w:tcPr>
          <w:p w14:paraId="5C0A8A1D" w14:textId="77777777" w:rsidR="00FC0D70" w:rsidRPr="00115FA2" w:rsidRDefault="00000000" w:rsidP="00233090">
            <w:pPr>
              <w:snapToGrid w:val="0"/>
              <w:spacing w:beforeLines="50" w:before="156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A</w:t>
            </w:r>
          </w:p>
        </w:tc>
        <w:tc>
          <w:tcPr>
            <w:tcW w:w="2029" w:type="dxa"/>
          </w:tcPr>
          <w:p w14:paraId="1B616696" w14:textId="77777777" w:rsidR="00FC0D70" w:rsidRPr="00115FA2" w:rsidRDefault="00000000" w:rsidP="00233090">
            <w:pPr>
              <w:snapToGrid w:val="0"/>
              <w:spacing w:beforeLines="50" w:before="156" w:after="60"/>
              <w:ind w:left="34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1.06 (3.8÷3.6)</w:t>
            </w:r>
          </w:p>
        </w:tc>
        <w:tc>
          <w:tcPr>
            <w:tcW w:w="2381" w:type="dxa"/>
          </w:tcPr>
          <w:p w14:paraId="02A93920" w14:textId="77777777" w:rsidR="00FC0D70" w:rsidRPr="00115FA2" w:rsidRDefault="00000000" w:rsidP="00233090">
            <w:pPr>
              <w:snapToGrid w:val="0"/>
              <w:spacing w:beforeLines="50" w:before="156" w:after="60"/>
              <w:ind w:left="34" w:hanging="34"/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 xml:space="preserve">19.3 </w:t>
            </w:r>
            <w:r w:rsidRPr="00115FA2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↑↑↑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; 5.5÷0.3)</w:t>
            </w:r>
          </w:p>
        </w:tc>
        <w:tc>
          <w:tcPr>
            <w:tcW w:w="3150" w:type="dxa"/>
          </w:tcPr>
          <w:p w14:paraId="31012FAE" w14:textId="77777777" w:rsidR="00FC0D70" w:rsidRPr="00115FA2" w:rsidRDefault="00000000" w:rsidP="00233090">
            <w:pPr>
              <w:snapToGrid w:val="0"/>
              <w:spacing w:beforeLines="50" w:before="156" w:after="60"/>
              <w:ind w:left="34" w:firstLine="32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13.5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↑↑↑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; 5.4÷0.4)</w:t>
            </w:r>
          </w:p>
        </w:tc>
      </w:tr>
      <w:tr w:rsidR="00115FA2" w:rsidRPr="00115FA2" w14:paraId="7B22DB59" w14:textId="77777777" w:rsidTr="00233090">
        <w:trPr>
          <w:gridAfter w:val="1"/>
          <w:wAfter w:w="16" w:type="dxa"/>
        </w:trPr>
        <w:tc>
          <w:tcPr>
            <w:tcW w:w="1435" w:type="dxa"/>
            <w:vMerge/>
          </w:tcPr>
          <w:p w14:paraId="2A6956BE" w14:textId="77777777" w:rsidR="00FC0D70" w:rsidRPr="00115FA2" w:rsidRDefault="00FC0D70" w:rsidP="00233090">
            <w:pPr>
              <w:snapToGrid w:val="0"/>
              <w:spacing w:beforeLines="50" w:before="156" w:after="6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26318C72" w14:textId="77777777" w:rsidR="00FC0D70" w:rsidRPr="00115FA2" w:rsidRDefault="00000000" w:rsidP="00233090">
            <w:pPr>
              <w:snapToGrid w:val="0"/>
              <w:spacing w:beforeLines="50" w:before="156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C</w:t>
            </w:r>
          </w:p>
        </w:tc>
        <w:tc>
          <w:tcPr>
            <w:tcW w:w="2029" w:type="dxa"/>
          </w:tcPr>
          <w:p w14:paraId="55E5A796" w14:textId="77777777" w:rsidR="00FC0D70" w:rsidRPr="00115FA2" w:rsidRDefault="00000000" w:rsidP="00233090">
            <w:pPr>
              <w:snapToGrid w:val="0"/>
              <w:spacing w:beforeLines="50" w:before="156" w:after="60"/>
              <w:ind w:left="34" w:right="237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2381" w:type="dxa"/>
          </w:tcPr>
          <w:p w14:paraId="665B0BD8" w14:textId="77777777" w:rsidR="00FC0D70" w:rsidRPr="00115FA2" w:rsidRDefault="00000000" w:rsidP="00233090">
            <w:pPr>
              <w:snapToGrid w:val="0"/>
              <w:spacing w:beforeLines="50" w:before="156" w:after="60"/>
              <w:ind w:right="237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150" w:type="dxa"/>
          </w:tcPr>
          <w:p w14:paraId="4DE23BF4" w14:textId="77777777" w:rsidR="00FC0D70" w:rsidRPr="00115FA2" w:rsidRDefault="00000000" w:rsidP="00233090">
            <w:pPr>
              <w:snapToGrid w:val="0"/>
              <w:spacing w:beforeLines="50" w:before="156" w:after="60"/>
              <w:ind w:left="34" w:right="237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―</w:t>
            </w:r>
          </w:p>
        </w:tc>
      </w:tr>
      <w:tr w:rsidR="00115FA2" w:rsidRPr="00115FA2" w14:paraId="4DEDCCEC" w14:textId="77777777" w:rsidTr="00233090">
        <w:trPr>
          <w:gridAfter w:val="1"/>
          <w:wAfter w:w="16" w:type="dxa"/>
        </w:trPr>
        <w:tc>
          <w:tcPr>
            <w:tcW w:w="1435" w:type="dxa"/>
            <w:vMerge/>
          </w:tcPr>
          <w:p w14:paraId="0345F220" w14:textId="77777777" w:rsidR="00FC0D70" w:rsidRPr="00115FA2" w:rsidRDefault="00FC0D70" w:rsidP="00233090">
            <w:pPr>
              <w:snapToGrid w:val="0"/>
              <w:spacing w:beforeLines="50" w:before="156" w:after="6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6674CA" w14:textId="77777777" w:rsidR="00FC0D70" w:rsidRPr="00115FA2" w:rsidRDefault="00000000" w:rsidP="00233090">
            <w:pPr>
              <w:snapToGrid w:val="0"/>
              <w:spacing w:beforeLines="50" w:before="156" w:after="12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T</w:t>
            </w:r>
          </w:p>
        </w:tc>
        <w:tc>
          <w:tcPr>
            <w:tcW w:w="2029" w:type="dxa"/>
          </w:tcPr>
          <w:p w14:paraId="4E9B47F2" w14:textId="77777777" w:rsidR="00FC0D70" w:rsidRPr="00115FA2" w:rsidRDefault="00000000" w:rsidP="00233090">
            <w:pPr>
              <w:snapToGrid w:val="0"/>
              <w:spacing w:beforeLines="50" w:before="156" w:after="120"/>
              <w:ind w:left="34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12.7 (3.8÷0.3)</w:t>
            </w:r>
          </w:p>
        </w:tc>
        <w:tc>
          <w:tcPr>
            <w:tcW w:w="2381" w:type="dxa"/>
          </w:tcPr>
          <w:p w14:paraId="3623E23C" w14:textId="77777777" w:rsidR="00FC0D70" w:rsidRPr="00115FA2" w:rsidRDefault="00000000" w:rsidP="00233090">
            <w:pPr>
              <w:snapToGrid w:val="0"/>
              <w:spacing w:beforeLines="50" w:before="156" w:after="120"/>
              <w:ind w:left="34" w:right="237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150" w:type="dxa"/>
          </w:tcPr>
          <w:p w14:paraId="19AAF10A" w14:textId="77777777" w:rsidR="00FC0D70" w:rsidRPr="00115FA2" w:rsidRDefault="00000000" w:rsidP="00233090">
            <w:pPr>
              <w:snapToGrid w:val="0"/>
              <w:spacing w:beforeLines="50" w:before="156" w:after="120"/>
              <w:ind w:left="34" w:right="237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―</w:t>
            </w:r>
          </w:p>
        </w:tc>
      </w:tr>
    </w:tbl>
    <w:p w14:paraId="36DB4DBB" w14:textId="72267EF8" w:rsidR="00FC0D70" w:rsidRPr="00185883" w:rsidRDefault="00000000" w:rsidP="00FC0D70">
      <w:pPr>
        <w:pStyle w:val="MDPI43tablefooter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3" w:name="_Hlk131796224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bookmarkStart w:id="4" w:name="_Hlk134473814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Peak G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presents GC-biased Genotype #1 </w:t>
      </w:r>
      <w:r w:rsidRPr="00115FA2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H. sinensis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;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A indicates AT-biased genotypes of </w:t>
      </w:r>
      <w:r w:rsidRPr="00115F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. sinensis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(Fig 1)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s C 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d T denote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2 transversion mutation genotypes of unknown upstream and downstream sequences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Pr="00115FA2">
        <w:rPr>
          <w:rFonts w:ascii="Impact" w:eastAsia="宋体" w:hAnsi="Impact" w:cs="Times New Roman"/>
          <w:b/>
          <w:bCs/>
          <w:color w:val="000000" w:themeColor="text1"/>
          <w:kern w:val="2"/>
          <w:sz w:val="24"/>
          <w:szCs w:val="24"/>
          <w:lang w:eastAsia="zh-CN" w:bidi="ar-SA"/>
        </w:rPr>
        <w:t>↑↑↑↑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denotes significant increases in intensity ratios </w:t>
      </w:r>
      <w:r w:rsidR="006245A5"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er than four-fold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that in the pre-ejection SFP. “―” means that </w:t>
      </w:r>
      <w:r w:rsidRPr="00185883">
        <w:rPr>
          <w:rFonts w:ascii="Times New Roman" w:hAnsi="Times New Roman" w:cs="Times New Roman"/>
          <w:sz w:val="24"/>
          <w:szCs w:val="24"/>
        </w:rPr>
        <w:t>one of the allelic peaks was missing and no ratio could be calculated</w:t>
      </w:r>
      <w:bookmarkEnd w:id="4"/>
      <w:r w:rsidRPr="00185883">
        <w:rPr>
          <w:rFonts w:ascii="Times New Roman" w:hAnsi="Times New Roman" w:cs="Times New Roman"/>
          <w:sz w:val="24"/>
          <w:szCs w:val="24"/>
        </w:rPr>
        <w:t>.</w:t>
      </w:r>
    </w:p>
    <w:bookmarkEnd w:id="1"/>
    <w:bookmarkEnd w:id="2"/>
    <w:bookmarkEnd w:id="3"/>
    <w:p w14:paraId="3BD7EAD4" w14:textId="77777777" w:rsidR="00E40224" w:rsidRPr="00185883" w:rsidRDefault="00E40224" w:rsidP="00FC0D70">
      <w:pPr>
        <w:widowControl/>
        <w:snapToGrid w:val="0"/>
        <w:jc w:val="left"/>
        <w:rPr>
          <w:color w:val="000000" w:themeColor="text1"/>
          <w:sz w:val="24"/>
          <w:szCs w:val="24"/>
        </w:rPr>
      </w:pPr>
    </w:p>
    <w:sectPr w:rsidR="00E40224" w:rsidRPr="00185883" w:rsidSect="00F52D80">
      <w:headerReference w:type="even" r:id="rId8"/>
      <w:headerReference w:type="default" r:id="rId9"/>
      <w:footerReference w:type="default" r:id="rId10"/>
      <w:headerReference w:type="first" r:id="rId11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E0AF1" w14:textId="77777777" w:rsidR="00D203E5" w:rsidRPr="00185883" w:rsidRDefault="00D203E5">
      <w:r w:rsidRPr="00185883">
        <w:separator/>
      </w:r>
    </w:p>
  </w:endnote>
  <w:endnote w:type="continuationSeparator" w:id="0">
    <w:p w14:paraId="5A7C61CB" w14:textId="77777777" w:rsidR="00D203E5" w:rsidRPr="00185883" w:rsidRDefault="00D203E5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F815" w14:textId="77777777" w:rsidR="00D203E5" w:rsidRPr="00185883" w:rsidRDefault="00D203E5">
      <w:r w:rsidRPr="00185883">
        <w:separator/>
      </w:r>
    </w:p>
  </w:footnote>
  <w:footnote w:type="continuationSeparator" w:id="0">
    <w:p w14:paraId="7DEEEC24" w14:textId="77777777" w:rsidR="00D203E5" w:rsidRPr="00185883" w:rsidRDefault="00D203E5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0C5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0BE4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AAA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BD4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3E5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50:00Z</dcterms:created>
  <dcterms:modified xsi:type="dcterms:W3CDTF">2023-05-3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